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DF7B5" w14:textId="785D2DE9" w:rsidR="002A4147" w:rsidRPr="00870E55" w:rsidRDefault="002B7366" w:rsidP="002D585F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35436683"/>
      <w:r w:rsidRPr="009A6A23">
        <w:rPr>
          <w:rFonts w:asciiTheme="majorBidi" w:hAnsiTheme="majorBidi" w:cstheme="majorBidi"/>
          <w:b/>
          <w:bCs/>
          <w:sz w:val="24"/>
          <w:szCs w:val="24"/>
        </w:rPr>
        <w:t xml:space="preserve">Additional file 12: Table S8. </w:t>
      </w:r>
      <w:bookmarkStart w:id="1" w:name="_Hlk35473055"/>
      <w:bookmarkStart w:id="2" w:name="_Hlk42059048"/>
      <w:r w:rsidR="002D585F">
        <w:rPr>
          <w:rFonts w:asciiTheme="majorBidi" w:hAnsiTheme="majorBidi" w:cstheme="majorBidi"/>
          <w:sz w:val="24"/>
          <w:szCs w:val="24"/>
        </w:rPr>
        <w:t>S</w:t>
      </w:r>
      <w:r w:rsidR="002D585F" w:rsidRPr="00870E55">
        <w:rPr>
          <w:rFonts w:asciiTheme="majorBidi" w:hAnsiTheme="majorBidi" w:cstheme="majorBidi"/>
          <w:sz w:val="24"/>
          <w:szCs w:val="24"/>
        </w:rPr>
        <w:t xml:space="preserve">amples </w:t>
      </w:r>
      <w:r w:rsidR="002D585F">
        <w:rPr>
          <w:rFonts w:asciiTheme="majorBidi" w:hAnsiTheme="majorBidi" w:cstheme="majorBidi"/>
          <w:sz w:val="24"/>
          <w:szCs w:val="24"/>
        </w:rPr>
        <w:t xml:space="preserve">distribution according to </w:t>
      </w:r>
      <w:r w:rsidR="002D585F" w:rsidRPr="00870E55">
        <w:rPr>
          <w:rFonts w:asciiTheme="majorBidi" w:hAnsiTheme="majorBidi" w:cstheme="majorBidi"/>
          <w:sz w:val="24"/>
          <w:szCs w:val="24"/>
        </w:rPr>
        <w:t xml:space="preserve">filariae and </w:t>
      </w:r>
      <w:r w:rsidR="002D585F" w:rsidRPr="00870E55">
        <w:rPr>
          <w:rFonts w:asciiTheme="majorBidi" w:hAnsiTheme="majorBidi" w:cstheme="majorBidi"/>
          <w:i/>
          <w:iCs/>
          <w:sz w:val="24"/>
          <w:szCs w:val="24"/>
        </w:rPr>
        <w:t>Wolbachia</w:t>
      </w:r>
      <w:r w:rsidR="002D585F" w:rsidRPr="00870E55">
        <w:rPr>
          <w:rFonts w:asciiTheme="majorBidi" w:hAnsiTheme="majorBidi" w:cstheme="majorBidi"/>
          <w:sz w:val="24"/>
          <w:szCs w:val="24"/>
        </w:rPr>
        <w:t xml:space="preserve"> </w:t>
      </w:r>
      <w:r w:rsidR="002D585F">
        <w:rPr>
          <w:rFonts w:asciiTheme="majorBidi" w:hAnsiTheme="majorBidi" w:cstheme="majorBidi"/>
          <w:sz w:val="24"/>
          <w:szCs w:val="24"/>
        </w:rPr>
        <w:t>DNA detected by</w:t>
      </w:r>
      <w:r w:rsidR="002D585F" w:rsidRPr="00870E55">
        <w:rPr>
          <w:rFonts w:asciiTheme="majorBidi" w:hAnsiTheme="majorBidi" w:cstheme="majorBidi"/>
          <w:sz w:val="24"/>
          <w:szCs w:val="24"/>
        </w:rPr>
        <w:t xml:space="preserve"> the multiplex approach.</w:t>
      </w:r>
      <w:bookmarkEnd w:id="2"/>
    </w:p>
    <w:tbl>
      <w:tblPr>
        <w:tblW w:w="1264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95"/>
        <w:gridCol w:w="1701"/>
        <w:gridCol w:w="7247"/>
      </w:tblGrid>
      <w:tr w:rsidR="00BC477D" w:rsidRPr="009A6A23" w14:paraId="56CE890B" w14:textId="77777777" w:rsidTr="00BC477D">
        <w:trPr>
          <w:trHeight w:val="422"/>
        </w:trPr>
        <w:tc>
          <w:tcPr>
            <w:tcW w:w="3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bookmarkEnd w:id="0"/>
          <w:bookmarkEnd w:id="1"/>
          <w:p w14:paraId="09E5E013" w14:textId="3C5F0720" w:rsidR="00BC477D" w:rsidRPr="009A6A23" w:rsidRDefault="00BC477D" w:rsidP="00BC477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lecular </w:t>
            </w:r>
            <w:r w:rsidRPr="009A6A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arkers detected per sample or group of samples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D1E376" w14:textId="0E6A3FE4" w:rsidR="00BC477D" w:rsidRPr="009A6A23" w:rsidRDefault="00BC477D" w:rsidP="00BC477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positive samples</w:t>
            </w:r>
          </w:p>
        </w:tc>
        <w:tc>
          <w:tcPr>
            <w:tcW w:w="724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10064C" w14:textId="340A131C" w:rsidR="00BC477D" w:rsidRPr="009A6A23" w:rsidRDefault="00BC477D" w:rsidP="00BC477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names</w:t>
            </w:r>
          </w:p>
        </w:tc>
      </w:tr>
      <w:tr w:rsidR="00DC3FEB" w:rsidRPr="009A6A23" w14:paraId="25039BAC" w14:textId="77777777" w:rsidTr="00BC477D">
        <w:trPr>
          <w:trHeight w:val="1056"/>
        </w:trPr>
        <w:tc>
          <w:tcPr>
            <w:tcW w:w="3695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4C6C595D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immitis </w:t>
            </w:r>
          </w:p>
          <w:p w14:paraId="73AD33FA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repens </w:t>
            </w:r>
          </w:p>
          <w:p w14:paraId="56AFECF0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sz w:val="24"/>
                <w:szCs w:val="24"/>
              </w:rPr>
              <w:t>Wolbachia</w:t>
            </w:r>
            <w:r w:rsidRPr="009A6A23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of </w:t>
            </w: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immitis </w:t>
            </w:r>
          </w:p>
          <w:p w14:paraId="36219B6A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sz w:val="24"/>
                <w:szCs w:val="24"/>
              </w:rPr>
              <w:t>Wolbachia</w:t>
            </w:r>
            <w:r w:rsidRPr="009A6A23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of</w:t>
            </w: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. repens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53FE62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47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2B52DD61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mf-MWD01</w:t>
            </w:r>
          </w:p>
        </w:tc>
      </w:tr>
      <w:tr w:rsidR="00DC3FEB" w:rsidRPr="009A6A23" w14:paraId="50A2B45F" w14:textId="77777777" w:rsidTr="00BC477D">
        <w:trPr>
          <w:trHeight w:val="844"/>
        </w:trPr>
        <w:tc>
          <w:tcPr>
            <w:tcW w:w="3695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1677C943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. reconditum </w:t>
            </w:r>
          </w:p>
          <w:p w14:paraId="0C70D686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immitis </w:t>
            </w:r>
          </w:p>
          <w:p w14:paraId="5FE29B95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. repens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779938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47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6E3DB702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mf-CI-123</w:t>
            </w:r>
          </w:p>
        </w:tc>
      </w:tr>
      <w:tr w:rsidR="00DC3FEB" w:rsidRPr="002D585F" w14:paraId="69748C0F" w14:textId="77777777" w:rsidTr="00BC477D">
        <w:trPr>
          <w:trHeight w:val="844"/>
        </w:trPr>
        <w:tc>
          <w:tcPr>
            <w:tcW w:w="3695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0CEE890A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immitis </w:t>
            </w:r>
          </w:p>
          <w:p w14:paraId="360C0705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repens </w:t>
            </w:r>
          </w:p>
          <w:p w14:paraId="0676221D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sz w:val="24"/>
                <w:szCs w:val="24"/>
              </w:rPr>
              <w:t>Wolbachia</w:t>
            </w:r>
            <w:r w:rsidRPr="009A6A23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of</w:t>
            </w: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. immitis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075719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47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1DA54C80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I-EA-122 CI-EA-91 CI-EA-55</w:t>
            </w:r>
          </w:p>
        </w:tc>
      </w:tr>
      <w:tr w:rsidR="00DC3FEB" w:rsidRPr="009A6A23" w14:paraId="2CAD92B3" w14:textId="77777777" w:rsidTr="00BC477D">
        <w:trPr>
          <w:trHeight w:val="633"/>
        </w:trPr>
        <w:tc>
          <w:tcPr>
            <w:tcW w:w="3695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372E192E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immitis </w:t>
            </w:r>
          </w:p>
          <w:p w14:paraId="7E88CB9B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Wolbachia </w:t>
            </w:r>
            <w:r w:rsidRPr="009A6A23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of </w:t>
            </w: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immitis </w:t>
            </w:r>
          </w:p>
          <w:p w14:paraId="60F7E79A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Wolbachia </w:t>
            </w:r>
            <w:r w:rsidRPr="009A6A23">
              <w:rPr>
                <w:rFonts w:asciiTheme="majorBidi" w:hAnsiTheme="majorBidi" w:cstheme="majorBidi"/>
                <w:iCs/>
                <w:sz w:val="24"/>
                <w:szCs w:val="24"/>
              </w:rPr>
              <w:t>of</w:t>
            </w: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. repens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7CE72C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47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4FBD4FDC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CI-EA-64</w:t>
            </w:r>
          </w:p>
        </w:tc>
      </w:tr>
      <w:tr w:rsidR="00DC3FEB" w:rsidRPr="009A6A23" w14:paraId="50BDD84E" w14:textId="77777777" w:rsidTr="00BC477D">
        <w:trPr>
          <w:trHeight w:val="633"/>
        </w:trPr>
        <w:tc>
          <w:tcPr>
            <w:tcW w:w="3695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19E1A676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. reconditum </w:t>
            </w:r>
          </w:p>
          <w:p w14:paraId="00BBB0A6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repens </w:t>
            </w:r>
          </w:p>
          <w:p w14:paraId="3B747120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sz w:val="24"/>
                <w:szCs w:val="24"/>
              </w:rPr>
              <w:t>Wolbachia</w:t>
            </w:r>
            <w:r w:rsidRPr="009A6A23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of </w:t>
            </w: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. immitis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24A187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47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0155B999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mf-CI-122</w:t>
            </w:r>
          </w:p>
        </w:tc>
      </w:tr>
      <w:tr w:rsidR="00DC3FEB" w:rsidRPr="009A6A23" w14:paraId="58A35BCD" w14:textId="77777777" w:rsidTr="00BC477D">
        <w:trPr>
          <w:trHeight w:val="633"/>
        </w:trPr>
        <w:tc>
          <w:tcPr>
            <w:tcW w:w="3695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1E200B3F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repens </w:t>
            </w:r>
          </w:p>
          <w:p w14:paraId="4E5C25D6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sz w:val="24"/>
                <w:szCs w:val="24"/>
              </w:rPr>
              <w:lastRenderedPageBreak/>
              <w:t xml:space="preserve">Wolbachia </w:t>
            </w:r>
            <w:r w:rsidRPr="009A6A23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of </w:t>
            </w: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immitis </w:t>
            </w:r>
          </w:p>
          <w:p w14:paraId="40245431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sz w:val="24"/>
                <w:szCs w:val="24"/>
              </w:rPr>
              <w:t>Wolbachia</w:t>
            </w:r>
            <w:r w:rsidRPr="009A6A23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of</w:t>
            </w: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. repens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BEA049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</w:t>
            </w:r>
          </w:p>
        </w:tc>
        <w:tc>
          <w:tcPr>
            <w:tcW w:w="7247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4817EB1C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mf-MWD05, mf-MWD02, mf-MWD09</w:t>
            </w:r>
          </w:p>
        </w:tc>
      </w:tr>
      <w:tr w:rsidR="00DC3FEB" w:rsidRPr="002D585F" w14:paraId="052F2CC7" w14:textId="77777777" w:rsidTr="00BC477D">
        <w:trPr>
          <w:trHeight w:val="633"/>
        </w:trPr>
        <w:tc>
          <w:tcPr>
            <w:tcW w:w="3695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0E059E05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immitis </w:t>
            </w:r>
          </w:p>
          <w:p w14:paraId="088BD16E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sz w:val="24"/>
                <w:szCs w:val="24"/>
              </w:rPr>
              <w:t>Wolbachia</w:t>
            </w:r>
            <w:r w:rsidRPr="009A6A23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of</w:t>
            </w: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. immitis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EE117E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247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2622193E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  <w:lang w:val="it-IT"/>
              </w:rPr>
              <w:t>CI-EA-136, mf-MWD19, CI-EA-26, mf-MWD03, CI-EA-135, CI-EA-01, CI-EA-03, CI-EA-132, CI-EA-31</w:t>
            </w:r>
          </w:p>
        </w:tc>
      </w:tr>
      <w:tr w:rsidR="00DC3FEB" w:rsidRPr="009A6A23" w14:paraId="5D94DDB6" w14:textId="77777777" w:rsidTr="00BC477D">
        <w:trPr>
          <w:trHeight w:val="422"/>
        </w:trPr>
        <w:tc>
          <w:tcPr>
            <w:tcW w:w="3695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7DD58C2E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repens </w:t>
            </w:r>
          </w:p>
          <w:p w14:paraId="046FC244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sz w:val="24"/>
                <w:szCs w:val="24"/>
              </w:rPr>
              <w:t>Wolbachia</w:t>
            </w:r>
            <w:r w:rsidRPr="009A6A23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of</w:t>
            </w: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. immitis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7C606D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47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148C1882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CI-EA-120</w:t>
            </w:r>
          </w:p>
        </w:tc>
      </w:tr>
      <w:tr w:rsidR="00DC3FEB" w:rsidRPr="009A6A23" w14:paraId="6C0A5CDF" w14:textId="77777777" w:rsidTr="00BC477D">
        <w:trPr>
          <w:trHeight w:val="422"/>
        </w:trPr>
        <w:tc>
          <w:tcPr>
            <w:tcW w:w="3695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330A6895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repens </w:t>
            </w:r>
          </w:p>
          <w:p w14:paraId="315AF153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Wolbachia </w:t>
            </w:r>
            <w:r w:rsidRPr="009A6A23">
              <w:rPr>
                <w:rFonts w:asciiTheme="majorBidi" w:hAnsiTheme="majorBidi" w:cstheme="majorBidi"/>
                <w:iCs/>
                <w:sz w:val="24"/>
                <w:szCs w:val="24"/>
              </w:rPr>
              <w:t>of</w:t>
            </w: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. repens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E8C4CA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47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64D21F5F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CI-EA-56</w:t>
            </w:r>
          </w:p>
        </w:tc>
      </w:tr>
      <w:tr w:rsidR="00DC3FEB" w:rsidRPr="009A6A23" w14:paraId="5FCD5E21" w14:textId="77777777" w:rsidTr="00BC477D">
        <w:trPr>
          <w:trHeight w:val="422"/>
        </w:trPr>
        <w:tc>
          <w:tcPr>
            <w:tcW w:w="3695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6499BD49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. reconditum </w:t>
            </w:r>
          </w:p>
          <w:p w14:paraId="78FF9779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Wolbachia </w:t>
            </w:r>
            <w:r w:rsidRPr="009A6A23">
              <w:rPr>
                <w:rFonts w:asciiTheme="majorBidi" w:hAnsiTheme="majorBidi" w:cstheme="majorBidi"/>
                <w:iCs/>
                <w:sz w:val="24"/>
                <w:szCs w:val="24"/>
              </w:rPr>
              <w:t>of</w:t>
            </w: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. repens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62E3C3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47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6CC86B68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mf-CI-97</w:t>
            </w:r>
          </w:p>
        </w:tc>
      </w:tr>
      <w:tr w:rsidR="00DC3FEB" w:rsidRPr="009A6A23" w14:paraId="523DC3D2" w14:textId="77777777" w:rsidTr="00BC477D">
        <w:trPr>
          <w:trHeight w:val="338"/>
        </w:trPr>
        <w:tc>
          <w:tcPr>
            <w:tcW w:w="3695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64A10F0C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. immitis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CB3141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47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3B2D41B0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CI-EA-97, CI-EA-27</w:t>
            </w:r>
          </w:p>
        </w:tc>
      </w:tr>
      <w:tr w:rsidR="00DC3FEB" w:rsidRPr="009A6A23" w14:paraId="7DA5DFCE" w14:textId="77777777" w:rsidTr="00BC477D">
        <w:trPr>
          <w:trHeight w:val="296"/>
        </w:trPr>
        <w:tc>
          <w:tcPr>
            <w:tcW w:w="3695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268E22B0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. repens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D573C8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47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58C7A230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CI-EA-62, CI-EA-124</w:t>
            </w:r>
          </w:p>
        </w:tc>
      </w:tr>
      <w:tr w:rsidR="00DC3FEB" w:rsidRPr="002D585F" w14:paraId="72CD0E9D" w14:textId="77777777" w:rsidTr="00BC477D">
        <w:trPr>
          <w:trHeight w:val="436"/>
        </w:trPr>
        <w:tc>
          <w:tcPr>
            <w:tcW w:w="3695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5F87CFE7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. reconditum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3FCAAC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7247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424F2F0E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  <w:lang w:val="it-IT"/>
              </w:rPr>
              <w:t>mf-CI-50, mf-CI-109, mf-CI-28, mf-CI-118, mf-CI-101, mf-CI-110, mf-CI-115, mf-CI-104, mf-CI-111, mf-CI-116, mf-CI-102, mf-CI-98, mf-CI-99, mf-CI-96</w:t>
            </w:r>
          </w:p>
        </w:tc>
      </w:tr>
      <w:tr w:rsidR="00DC3FEB" w:rsidRPr="002D585F" w14:paraId="20A6EAC6" w14:textId="77777777" w:rsidTr="00BC477D">
        <w:trPr>
          <w:trHeight w:val="422"/>
        </w:trPr>
        <w:tc>
          <w:tcPr>
            <w:tcW w:w="3695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3FB697C5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sz w:val="24"/>
                <w:szCs w:val="24"/>
              </w:rPr>
              <w:t>Wolbachia</w:t>
            </w:r>
            <w:r w:rsidRPr="009A6A23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of</w:t>
            </w: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. immitis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E9286C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247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3DC0987E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  <w:lang w:val="it-IT"/>
              </w:rPr>
              <w:t>CI-EA-121, CI-EA-111, CI-EA-119, CI-EA-116, CI-EA-113, CI-EA-94, CI-EA-117, CI-EA-114</w:t>
            </w:r>
          </w:p>
        </w:tc>
      </w:tr>
      <w:tr w:rsidR="00DC3FEB" w:rsidRPr="00BF50AC" w14:paraId="60A21755" w14:textId="77777777" w:rsidTr="00BC477D">
        <w:trPr>
          <w:trHeight w:val="310"/>
        </w:trPr>
        <w:tc>
          <w:tcPr>
            <w:tcW w:w="3695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3E896EF8" w14:textId="77777777" w:rsidR="00DC3FEB" w:rsidRPr="009A6A23" w:rsidRDefault="00DC3FEB" w:rsidP="002B73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i/>
                <w:sz w:val="24"/>
                <w:szCs w:val="24"/>
              </w:rPr>
              <w:t>Wolbachia</w:t>
            </w:r>
            <w:r w:rsidRPr="009A6A23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of</w:t>
            </w:r>
            <w:r w:rsidRPr="009A6A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. repens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72ED0C" w14:textId="77777777" w:rsidR="00DC3FEB" w:rsidRPr="009A6A23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47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08FCADBE" w14:textId="77777777" w:rsidR="00DC3FEB" w:rsidRPr="00BF50AC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A23">
              <w:rPr>
                <w:rFonts w:asciiTheme="majorBidi" w:hAnsiTheme="majorBidi" w:cstheme="majorBidi"/>
                <w:sz w:val="24"/>
                <w:szCs w:val="24"/>
              </w:rPr>
              <w:t>MWD09</w:t>
            </w:r>
          </w:p>
        </w:tc>
      </w:tr>
    </w:tbl>
    <w:p w14:paraId="4565F264" w14:textId="77777777" w:rsidR="00DC3FEB" w:rsidRPr="00DC3FEB" w:rsidRDefault="00DC3FEB" w:rsidP="00DC3FEB">
      <w:pPr>
        <w:rPr>
          <w:rFonts w:asciiTheme="majorBidi" w:hAnsiTheme="majorBidi" w:cstheme="majorBidi"/>
          <w:sz w:val="24"/>
          <w:szCs w:val="24"/>
        </w:rPr>
      </w:pPr>
    </w:p>
    <w:p w14:paraId="7310D059" w14:textId="77777777" w:rsidR="002A0AD6" w:rsidRPr="00DC3FEB" w:rsidRDefault="002A0AD6">
      <w:pPr>
        <w:rPr>
          <w:rFonts w:asciiTheme="majorBidi" w:hAnsiTheme="majorBidi" w:cstheme="majorBidi"/>
          <w:sz w:val="24"/>
          <w:szCs w:val="24"/>
        </w:rPr>
      </w:pPr>
    </w:p>
    <w:sectPr w:rsidR="002A0AD6" w:rsidRPr="00DC3FEB" w:rsidSect="00DC3FE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90648"/>
    <w:multiLevelType w:val="hybridMultilevel"/>
    <w:tmpl w:val="6D6E8D7E"/>
    <w:lvl w:ilvl="0" w:tplc="B01222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C265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D8F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BCFD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D2DF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AE05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4047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ECB8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F4D8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9DB4E2D"/>
    <w:multiLevelType w:val="hybridMultilevel"/>
    <w:tmpl w:val="9C1A29BE"/>
    <w:lvl w:ilvl="0" w:tplc="B2526E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8C32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4C8E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CE9E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7AE4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58D4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26A9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208C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1C0D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A384233"/>
    <w:multiLevelType w:val="hybridMultilevel"/>
    <w:tmpl w:val="A08235BE"/>
    <w:lvl w:ilvl="0" w:tplc="25EAE3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EE51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500D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BC5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269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80EB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16A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46CD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E2C1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3974E40"/>
    <w:multiLevelType w:val="hybridMultilevel"/>
    <w:tmpl w:val="62A85094"/>
    <w:lvl w:ilvl="0" w:tplc="D25ED9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5E0C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CAC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41E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1EBA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8210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C67C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D06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9E77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1487D1C"/>
    <w:multiLevelType w:val="hybridMultilevel"/>
    <w:tmpl w:val="C1BAA6DC"/>
    <w:lvl w:ilvl="0" w:tplc="E820CA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04F4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CEE4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8A97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366A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CAB6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8060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3E26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04AA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4447337"/>
    <w:multiLevelType w:val="hybridMultilevel"/>
    <w:tmpl w:val="D1A2E132"/>
    <w:lvl w:ilvl="0" w:tplc="F4701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B854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BE0B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AE8C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5ED2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90A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5AF7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D295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96D1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4700940"/>
    <w:multiLevelType w:val="hybridMultilevel"/>
    <w:tmpl w:val="3912D176"/>
    <w:lvl w:ilvl="0" w:tplc="58F665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D687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AC2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4EEA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04A0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34FB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F82A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FEFD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284F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DD04F51"/>
    <w:multiLevelType w:val="hybridMultilevel"/>
    <w:tmpl w:val="2AF41CF2"/>
    <w:lvl w:ilvl="0" w:tplc="D6C49D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8A3F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B866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90AE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64D6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5861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2A26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F4AF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20A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BFE42AC"/>
    <w:multiLevelType w:val="hybridMultilevel"/>
    <w:tmpl w:val="21E83CB8"/>
    <w:lvl w:ilvl="0" w:tplc="F064DC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D445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869E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F2C9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EA69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40EF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3437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524A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EE18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C386513"/>
    <w:multiLevelType w:val="hybridMultilevel"/>
    <w:tmpl w:val="8D4AE814"/>
    <w:lvl w:ilvl="0" w:tplc="FF82D7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BA11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70EA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3E1A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C6B5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96A2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C8B2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34D8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C0A6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DCF7BDC"/>
    <w:multiLevelType w:val="hybridMultilevel"/>
    <w:tmpl w:val="CFE63990"/>
    <w:lvl w:ilvl="0" w:tplc="9B22F6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603D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2A8D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A8F2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06C8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6E61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1611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F62D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0C3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E9B5860"/>
    <w:multiLevelType w:val="hybridMultilevel"/>
    <w:tmpl w:val="2D0C7A3C"/>
    <w:lvl w:ilvl="0" w:tplc="E4FE72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7424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DE57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F6CB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28DB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0CC3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02A8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766A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7E8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06D377C"/>
    <w:multiLevelType w:val="hybridMultilevel"/>
    <w:tmpl w:val="BB227C5A"/>
    <w:lvl w:ilvl="0" w:tplc="08B44E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FA50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EA3F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32A3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C2AC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245D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04C3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6E7D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EC96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3CA29A5"/>
    <w:multiLevelType w:val="hybridMultilevel"/>
    <w:tmpl w:val="9A82F808"/>
    <w:lvl w:ilvl="0" w:tplc="F9CA3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1EFE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7C1F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30F4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F2EA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4C3F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1663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10A7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84E1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83B272D"/>
    <w:multiLevelType w:val="hybridMultilevel"/>
    <w:tmpl w:val="32BE130C"/>
    <w:lvl w:ilvl="0" w:tplc="0B4A9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30F1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4833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3495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5AC7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6640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6209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D0F6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CAD6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9780B21"/>
    <w:multiLevelType w:val="hybridMultilevel"/>
    <w:tmpl w:val="2C5AC2B4"/>
    <w:lvl w:ilvl="0" w:tplc="F2EAA4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1C41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8610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7EAA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0259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4E1B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E0D1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9A85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C6D3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0DD45FD"/>
    <w:multiLevelType w:val="hybridMultilevel"/>
    <w:tmpl w:val="9A2E5BD4"/>
    <w:lvl w:ilvl="0" w:tplc="691E3A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C067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26B0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189B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3A3B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E259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C643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24FF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5C5B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41A18DA"/>
    <w:multiLevelType w:val="hybridMultilevel"/>
    <w:tmpl w:val="54D02D50"/>
    <w:lvl w:ilvl="0" w:tplc="C59EE5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90BD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DE5F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0A2C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A4A9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9CF8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0460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20C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4494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5ED13CE"/>
    <w:multiLevelType w:val="hybridMultilevel"/>
    <w:tmpl w:val="EB2A58A2"/>
    <w:lvl w:ilvl="0" w:tplc="B4EEAC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ACCB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6AD2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0418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43B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E6E1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0E30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A86F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5A29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47F0395"/>
    <w:multiLevelType w:val="hybridMultilevel"/>
    <w:tmpl w:val="27AE91D8"/>
    <w:lvl w:ilvl="0" w:tplc="72E2E7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48BF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D852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A2C9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E8EC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861C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D23C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5031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D27C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A6B38C7"/>
    <w:multiLevelType w:val="hybridMultilevel"/>
    <w:tmpl w:val="E7949AB0"/>
    <w:lvl w:ilvl="0" w:tplc="C72A1B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90CF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94D0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D8CF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089D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3413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047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0E9E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F497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F621834"/>
    <w:multiLevelType w:val="hybridMultilevel"/>
    <w:tmpl w:val="82B4D338"/>
    <w:lvl w:ilvl="0" w:tplc="BB2E5E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9017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90B0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EA6C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2214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8A06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E4DD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EA50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8692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FCA4FB8"/>
    <w:multiLevelType w:val="hybridMultilevel"/>
    <w:tmpl w:val="3C92F754"/>
    <w:lvl w:ilvl="0" w:tplc="1AA0C5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1A2A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E810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1A07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A858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2098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367B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EAAD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40CE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2"/>
  </w:num>
  <w:num w:numId="2">
    <w:abstractNumId w:val="17"/>
  </w:num>
  <w:num w:numId="3">
    <w:abstractNumId w:val="7"/>
  </w:num>
  <w:num w:numId="4">
    <w:abstractNumId w:val="0"/>
  </w:num>
  <w:num w:numId="5">
    <w:abstractNumId w:val="16"/>
  </w:num>
  <w:num w:numId="6">
    <w:abstractNumId w:val="14"/>
  </w:num>
  <w:num w:numId="7">
    <w:abstractNumId w:val="2"/>
  </w:num>
  <w:num w:numId="8">
    <w:abstractNumId w:val="5"/>
  </w:num>
  <w:num w:numId="9">
    <w:abstractNumId w:val="19"/>
  </w:num>
  <w:num w:numId="10">
    <w:abstractNumId w:val="13"/>
  </w:num>
  <w:num w:numId="11">
    <w:abstractNumId w:val="3"/>
  </w:num>
  <w:num w:numId="12">
    <w:abstractNumId w:val="4"/>
  </w:num>
  <w:num w:numId="13">
    <w:abstractNumId w:val="15"/>
  </w:num>
  <w:num w:numId="14">
    <w:abstractNumId w:val="20"/>
  </w:num>
  <w:num w:numId="15">
    <w:abstractNumId w:val="10"/>
  </w:num>
  <w:num w:numId="16">
    <w:abstractNumId w:val="18"/>
  </w:num>
  <w:num w:numId="17">
    <w:abstractNumId w:val="11"/>
  </w:num>
  <w:num w:numId="18">
    <w:abstractNumId w:val="21"/>
  </w:num>
  <w:num w:numId="19">
    <w:abstractNumId w:val="6"/>
  </w:num>
  <w:num w:numId="20">
    <w:abstractNumId w:val="9"/>
  </w:num>
  <w:num w:numId="21">
    <w:abstractNumId w:val="22"/>
  </w:num>
  <w:num w:numId="22">
    <w:abstractNumId w:val="1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AD6"/>
    <w:rsid w:val="00032368"/>
    <w:rsid w:val="000E5019"/>
    <w:rsid w:val="00217F2B"/>
    <w:rsid w:val="002A0AD6"/>
    <w:rsid w:val="002A4147"/>
    <w:rsid w:val="002B7366"/>
    <w:rsid w:val="002D585F"/>
    <w:rsid w:val="004120C1"/>
    <w:rsid w:val="00441836"/>
    <w:rsid w:val="00673680"/>
    <w:rsid w:val="007A6068"/>
    <w:rsid w:val="00910DD3"/>
    <w:rsid w:val="009A6A23"/>
    <w:rsid w:val="00BC477D"/>
    <w:rsid w:val="00BF50AC"/>
    <w:rsid w:val="00C63D73"/>
    <w:rsid w:val="00CB3919"/>
    <w:rsid w:val="00D23D0A"/>
    <w:rsid w:val="00DC3FEB"/>
    <w:rsid w:val="00E44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986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D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3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3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60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24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02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014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0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0374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138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99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27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7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09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8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390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50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40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1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69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36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201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775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49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7325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377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758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59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247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348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448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34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779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844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91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74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3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2T22:22:00Z</dcterms:created>
  <dcterms:modified xsi:type="dcterms:W3CDTF">2020-06-03T04:51:00Z</dcterms:modified>
</cp:coreProperties>
</file>